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FA580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 1</w:t>
      </w:r>
      <w:r w:rsidRPr="00D47B2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proofErr w:type="spellStart"/>
      <w:r w:rsidRPr="00D47B20">
        <w:rPr>
          <w:rFonts w:ascii="Times New Roman" w:hAnsi="Times New Roman" w:cs="Times New Roman"/>
          <w:sz w:val="24"/>
          <w:szCs w:val="24"/>
        </w:rPr>
        <w:t>RoB</w:t>
      </w:r>
      <w:proofErr w:type="spellEnd"/>
      <w:r w:rsidRPr="00D47B20">
        <w:rPr>
          <w:rFonts w:ascii="Times New Roman" w:hAnsi="Times New Roman" w:cs="Times New Roman"/>
          <w:sz w:val="24"/>
          <w:szCs w:val="24"/>
        </w:rPr>
        <w:t xml:space="preserve"> 2 for risk of bias of RCTs</w:t>
      </w:r>
    </w:p>
    <w:p w14:paraId="705CC928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9E0370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F6A3F2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3-Accent51"/>
        <w:tblpPr w:leftFromText="180" w:rightFromText="180" w:vertAnchor="page" w:horzAnchor="margin" w:tblpXSpec="center" w:tblpY="2281"/>
        <w:tblW w:w="12002" w:type="dxa"/>
        <w:tblLook w:val="04A0" w:firstRow="1" w:lastRow="0" w:firstColumn="1" w:lastColumn="0" w:noHBand="0" w:noVBand="1"/>
      </w:tblPr>
      <w:tblGrid>
        <w:gridCol w:w="1919"/>
        <w:gridCol w:w="1423"/>
        <w:gridCol w:w="1589"/>
        <w:gridCol w:w="1763"/>
        <w:gridCol w:w="1442"/>
        <w:gridCol w:w="1336"/>
        <w:gridCol w:w="1481"/>
        <w:gridCol w:w="1049"/>
      </w:tblGrid>
      <w:tr w:rsidR="002B3E0C" w:rsidRPr="00D47B20" w14:paraId="37FB9F7B" w14:textId="77777777" w:rsidTr="00EB2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9" w:type="dxa"/>
          </w:tcPr>
          <w:p w14:paraId="7AFC66F5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</w:t>
            </w:r>
          </w:p>
        </w:tc>
        <w:tc>
          <w:tcPr>
            <w:tcW w:w="1423" w:type="dxa"/>
          </w:tcPr>
          <w:p w14:paraId="4006C282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1D1E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Allocation: generation</w:t>
            </w:r>
          </w:p>
          <w:p w14:paraId="5E60D8A8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(Selection)</w:t>
            </w:r>
          </w:p>
        </w:tc>
        <w:tc>
          <w:tcPr>
            <w:tcW w:w="1589" w:type="dxa"/>
          </w:tcPr>
          <w:p w14:paraId="4464804B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1D1E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Allocation: concealment</w:t>
            </w:r>
          </w:p>
          <w:p w14:paraId="5E9AA03A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(Selection)</w:t>
            </w:r>
          </w:p>
        </w:tc>
        <w:tc>
          <w:tcPr>
            <w:tcW w:w="1763" w:type="dxa"/>
          </w:tcPr>
          <w:p w14:paraId="6D01A8E2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1D1E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Blinding: participants</w:t>
            </w:r>
          </w:p>
          <w:p w14:paraId="73B8E1CE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(Performance)</w:t>
            </w:r>
          </w:p>
        </w:tc>
        <w:tc>
          <w:tcPr>
            <w:tcW w:w="1442" w:type="dxa"/>
          </w:tcPr>
          <w:p w14:paraId="16BB97D8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1D1E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Blinding: assessors</w:t>
            </w:r>
          </w:p>
          <w:p w14:paraId="35BD049F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(Detection)</w:t>
            </w:r>
          </w:p>
        </w:tc>
        <w:tc>
          <w:tcPr>
            <w:tcW w:w="1336" w:type="dxa"/>
          </w:tcPr>
          <w:p w14:paraId="2F6728B8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Outcome: complete (Attrition)</w:t>
            </w:r>
          </w:p>
        </w:tc>
        <w:tc>
          <w:tcPr>
            <w:tcW w:w="1481" w:type="dxa"/>
          </w:tcPr>
          <w:p w14:paraId="2391F655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1D1E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Outcome: selective</w:t>
            </w:r>
          </w:p>
          <w:p w14:paraId="31A3EC67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(Reporting)</w:t>
            </w:r>
          </w:p>
        </w:tc>
        <w:tc>
          <w:tcPr>
            <w:tcW w:w="1049" w:type="dxa"/>
          </w:tcPr>
          <w:p w14:paraId="78B0F6DE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D47B20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Other bias</w:t>
            </w:r>
          </w:p>
        </w:tc>
      </w:tr>
      <w:tr w:rsidR="002B3E0C" w:rsidRPr="00D47B20" w14:paraId="468A5F45" w14:textId="77777777" w:rsidTr="00EB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B21FCD6" w14:textId="77777777" w:rsidR="002B3E0C" w:rsidRPr="00D47B20" w:rsidRDefault="002B3E0C" w:rsidP="00EB2E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lstrom et al 2006 (ASPIRE)</w:t>
            </w:r>
          </w:p>
          <w:p w14:paraId="71ED7EB2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</w:p>
        </w:tc>
        <w:tc>
          <w:tcPr>
            <w:tcW w:w="1423" w:type="dxa"/>
          </w:tcPr>
          <w:p w14:paraId="3F227484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DCBD8D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89" w:type="dxa"/>
          </w:tcPr>
          <w:p w14:paraId="5A609CA4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6384A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763" w:type="dxa"/>
          </w:tcPr>
          <w:p w14:paraId="378A3A43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E9EBD7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42" w:type="dxa"/>
          </w:tcPr>
          <w:p w14:paraId="4509663B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A3B815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36" w:type="dxa"/>
          </w:tcPr>
          <w:p w14:paraId="67D9BE84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6EB355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1" w:type="dxa"/>
          </w:tcPr>
          <w:p w14:paraId="5CE29480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67DD6B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49" w:type="dxa"/>
          </w:tcPr>
          <w:p w14:paraId="5AA659CA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CF8767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2B3E0C" w:rsidRPr="00D47B20" w14:paraId="3F4D05B3" w14:textId="77777777" w:rsidTr="00EB2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575C6A3" w14:textId="77777777" w:rsidR="002B3E0C" w:rsidRPr="00D47B20" w:rsidRDefault="002B3E0C" w:rsidP="00EB2E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7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ekal</w:t>
            </w:r>
            <w:proofErr w:type="spellEnd"/>
            <w:r w:rsidRPr="00D47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  <w:p w14:paraId="52523C9F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</w:p>
        </w:tc>
        <w:tc>
          <w:tcPr>
            <w:tcW w:w="1423" w:type="dxa"/>
          </w:tcPr>
          <w:p w14:paraId="37EC7EB2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89" w:type="dxa"/>
          </w:tcPr>
          <w:p w14:paraId="06C551D4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763" w:type="dxa"/>
          </w:tcPr>
          <w:p w14:paraId="5AE0D95A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42" w:type="dxa"/>
          </w:tcPr>
          <w:p w14:paraId="7EFF3964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36" w:type="dxa"/>
          </w:tcPr>
          <w:p w14:paraId="2049C085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1" w:type="dxa"/>
          </w:tcPr>
          <w:p w14:paraId="486B664A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49" w:type="dxa"/>
          </w:tcPr>
          <w:p w14:paraId="5B3FF2A8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2B3E0C" w:rsidRPr="00D47B20" w14:paraId="5E527AF4" w14:textId="77777777" w:rsidTr="00EB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08E088BC" w14:textId="77777777" w:rsidR="002B3E0C" w:rsidRPr="00D47B20" w:rsidRDefault="002B3E0C" w:rsidP="00EB2E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7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k</w:t>
            </w:r>
            <w:proofErr w:type="spellEnd"/>
            <w:r w:rsidRPr="00D47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4 (CIRC)</w:t>
            </w:r>
          </w:p>
          <w:p w14:paraId="28EA4C92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</w:p>
        </w:tc>
        <w:tc>
          <w:tcPr>
            <w:tcW w:w="1423" w:type="dxa"/>
          </w:tcPr>
          <w:p w14:paraId="3F884053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89" w:type="dxa"/>
          </w:tcPr>
          <w:p w14:paraId="69188E56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763" w:type="dxa"/>
          </w:tcPr>
          <w:p w14:paraId="6E195F71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42" w:type="dxa"/>
          </w:tcPr>
          <w:p w14:paraId="5E6F68F6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36" w:type="dxa"/>
          </w:tcPr>
          <w:p w14:paraId="731A8965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1" w:type="dxa"/>
          </w:tcPr>
          <w:p w14:paraId="5C15D456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49" w:type="dxa"/>
          </w:tcPr>
          <w:p w14:paraId="4C7FCFC4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2B3E0C" w:rsidRPr="00D47B20" w14:paraId="3E0E2B98" w14:textId="77777777" w:rsidTr="00EB2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D43B9EF" w14:textId="77777777" w:rsidR="002B3E0C" w:rsidRPr="00D47B20" w:rsidRDefault="002B3E0C" w:rsidP="00EB2E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7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ertsson</w:t>
            </w:r>
            <w:proofErr w:type="spellEnd"/>
            <w:r w:rsidRPr="00D47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4 (LINC)</w:t>
            </w:r>
          </w:p>
          <w:p w14:paraId="4A40D0C1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</w:p>
        </w:tc>
        <w:tc>
          <w:tcPr>
            <w:tcW w:w="1423" w:type="dxa"/>
          </w:tcPr>
          <w:p w14:paraId="3395482B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89" w:type="dxa"/>
          </w:tcPr>
          <w:p w14:paraId="00FE5B1D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63" w:type="dxa"/>
          </w:tcPr>
          <w:p w14:paraId="38FA1192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42" w:type="dxa"/>
          </w:tcPr>
          <w:p w14:paraId="6C80E40E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36" w:type="dxa"/>
          </w:tcPr>
          <w:p w14:paraId="27B9E679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1" w:type="dxa"/>
          </w:tcPr>
          <w:p w14:paraId="21CB6D53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49" w:type="dxa"/>
          </w:tcPr>
          <w:p w14:paraId="142DD9EE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2B3E0C" w:rsidRPr="00D47B20" w14:paraId="17AACC8C" w14:textId="77777777" w:rsidTr="00EB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0AB3F89" w14:textId="77777777" w:rsidR="002B3E0C" w:rsidRPr="00D47B20" w:rsidRDefault="002B3E0C" w:rsidP="00EB2E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kins et al 2015 (PARAMEDIC)</w:t>
            </w:r>
          </w:p>
          <w:p w14:paraId="04B13208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</w:p>
        </w:tc>
        <w:tc>
          <w:tcPr>
            <w:tcW w:w="1423" w:type="dxa"/>
          </w:tcPr>
          <w:p w14:paraId="1CD9066B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9" w:type="dxa"/>
          </w:tcPr>
          <w:p w14:paraId="4CD80279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763" w:type="dxa"/>
          </w:tcPr>
          <w:p w14:paraId="15E3C05D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42" w:type="dxa"/>
          </w:tcPr>
          <w:p w14:paraId="5D57728B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36" w:type="dxa"/>
          </w:tcPr>
          <w:p w14:paraId="7ED238A0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1" w:type="dxa"/>
          </w:tcPr>
          <w:p w14:paraId="61D3552C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49" w:type="dxa"/>
          </w:tcPr>
          <w:p w14:paraId="03776D5A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2B3E0C" w:rsidRPr="00D47B20" w14:paraId="6711A10C" w14:textId="77777777" w:rsidTr="00EB2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0E75C8D7" w14:textId="77777777" w:rsidR="002B3E0C" w:rsidRPr="00D47B20" w:rsidRDefault="002B3E0C" w:rsidP="00EB2E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o et al 2016</w:t>
            </w:r>
          </w:p>
          <w:p w14:paraId="57A69980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</w:p>
        </w:tc>
        <w:tc>
          <w:tcPr>
            <w:tcW w:w="1423" w:type="dxa"/>
          </w:tcPr>
          <w:p w14:paraId="2D5BA296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9" w:type="dxa"/>
          </w:tcPr>
          <w:p w14:paraId="2F791B3A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63" w:type="dxa"/>
          </w:tcPr>
          <w:p w14:paraId="54164587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42" w:type="dxa"/>
          </w:tcPr>
          <w:p w14:paraId="7576347D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336" w:type="dxa"/>
          </w:tcPr>
          <w:p w14:paraId="52C8A78E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1" w:type="dxa"/>
          </w:tcPr>
          <w:p w14:paraId="76D0CE12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49" w:type="dxa"/>
          </w:tcPr>
          <w:p w14:paraId="437E806D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2A5C4631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FD90CE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A901DC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B9124B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FF71A8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B80C87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C5705C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7440AD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E22316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68CEBF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D0415E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686DAB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440DA5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CC223A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49AFCA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E98C02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AD0856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25B365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5FEF9A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77AC7B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20B3BD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9C3752" w14:textId="77777777" w:rsidR="002B3E0C" w:rsidRPr="00D47B20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Appendix 2</w:t>
      </w:r>
      <w:r w:rsidRPr="00D47B2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Pr="00D47B20">
        <w:rPr>
          <w:rFonts w:ascii="Times New Roman" w:hAnsi="Times New Roman" w:cs="Times New Roman"/>
          <w:sz w:val="24"/>
          <w:szCs w:val="24"/>
        </w:rPr>
        <w:t>The NOS tool for risk of bias in observational studies</w:t>
      </w:r>
    </w:p>
    <w:p w14:paraId="7E032093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0594CC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2A3771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9DC204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B3E0C" w:rsidRPr="00D47B20" w14:paraId="56D1A5A6" w14:textId="77777777" w:rsidTr="00EB2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B28F6BC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870" w:type="dxa"/>
          </w:tcPr>
          <w:p w14:paraId="5D8E579F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870" w:type="dxa"/>
          </w:tcPr>
          <w:p w14:paraId="38C459FC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870" w:type="dxa"/>
          </w:tcPr>
          <w:p w14:paraId="5FBCEF9D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</w:p>
        </w:tc>
        <w:tc>
          <w:tcPr>
            <w:tcW w:w="1870" w:type="dxa"/>
          </w:tcPr>
          <w:p w14:paraId="6E41366B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2B3E0C" w:rsidRPr="00D47B20" w14:paraId="4C60862A" w14:textId="77777777" w:rsidTr="00EB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3CCB808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Castner</w:t>
            </w:r>
            <w:proofErr w:type="spellEnd"/>
            <w:r w:rsidRPr="00D47B20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  <w:tc>
          <w:tcPr>
            <w:tcW w:w="1870" w:type="dxa"/>
          </w:tcPr>
          <w:p w14:paraId="1FBCE5DF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2CCB631F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11A65E34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36789E5F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</w:tr>
      <w:tr w:rsidR="002B3E0C" w:rsidRPr="00D47B20" w14:paraId="5661DD74" w14:textId="77777777" w:rsidTr="00EB2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E07E96D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Axelsson</w:t>
            </w:r>
            <w:proofErr w:type="spellEnd"/>
            <w:r w:rsidRPr="00D47B20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</w:p>
        </w:tc>
        <w:tc>
          <w:tcPr>
            <w:tcW w:w="1870" w:type="dxa"/>
          </w:tcPr>
          <w:p w14:paraId="0092D138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1B7103EC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59B03F83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59817492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7/9</w:t>
            </w:r>
          </w:p>
        </w:tc>
      </w:tr>
      <w:tr w:rsidR="002B3E0C" w:rsidRPr="00D47B20" w14:paraId="14D3595D" w14:textId="77777777" w:rsidTr="00EB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37991DF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Ong 2006</w:t>
            </w:r>
          </w:p>
        </w:tc>
        <w:tc>
          <w:tcPr>
            <w:tcW w:w="1870" w:type="dxa"/>
          </w:tcPr>
          <w:p w14:paraId="69DDCC9C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7CFF6A24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6D97CF60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73FB9015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</w:tr>
      <w:tr w:rsidR="002B3E0C" w:rsidRPr="00D47B20" w14:paraId="0D78A256" w14:textId="77777777" w:rsidTr="00EB2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B17EF46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Steinmetz 2008</w:t>
            </w:r>
          </w:p>
        </w:tc>
        <w:tc>
          <w:tcPr>
            <w:tcW w:w="1870" w:type="dxa"/>
          </w:tcPr>
          <w:p w14:paraId="30430388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15EB4D9A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7F0CD493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2A43FE1F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6/9</w:t>
            </w:r>
          </w:p>
        </w:tc>
      </w:tr>
      <w:tr w:rsidR="002B3E0C" w:rsidRPr="00D47B20" w14:paraId="25A9201E" w14:textId="77777777" w:rsidTr="00EB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7F8841F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Ong 2012</w:t>
            </w:r>
          </w:p>
        </w:tc>
        <w:tc>
          <w:tcPr>
            <w:tcW w:w="1870" w:type="dxa"/>
          </w:tcPr>
          <w:p w14:paraId="43F19305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25A20707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53F453B6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5F3C417C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</w:tr>
      <w:tr w:rsidR="002B3E0C" w:rsidRPr="00D47B20" w14:paraId="13CF4B1F" w14:textId="77777777" w:rsidTr="00EB2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441F238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Jennings 2012</w:t>
            </w:r>
          </w:p>
        </w:tc>
        <w:tc>
          <w:tcPr>
            <w:tcW w:w="1870" w:type="dxa"/>
          </w:tcPr>
          <w:p w14:paraId="50F62795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0E5965C9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16A27DA7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72BB3AE5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8/9</w:t>
            </w:r>
          </w:p>
        </w:tc>
      </w:tr>
      <w:tr w:rsidR="002B3E0C" w:rsidRPr="00D47B20" w14:paraId="3D71DE0C" w14:textId="77777777" w:rsidTr="00EB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2819558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Axelsson</w:t>
            </w:r>
            <w:proofErr w:type="spellEnd"/>
            <w:r w:rsidRPr="00D47B20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870" w:type="dxa"/>
          </w:tcPr>
          <w:p w14:paraId="104B0379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28D0FCC5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747DD3CD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1A334F32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</w:tr>
      <w:tr w:rsidR="002B3E0C" w:rsidRPr="00D47B20" w14:paraId="5FC98EAB" w14:textId="77777777" w:rsidTr="00EB2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46044A1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Satterlee 2013</w:t>
            </w:r>
          </w:p>
        </w:tc>
        <w:tc>
          <w:tcPr>
            <w:tcW w:w="1870" w:type="dxa"/>
          </w:tcPr>
          <w:p w14:paraId="0C35BF44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04F740F7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1C83EC1F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0C061112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7/9</w:t>
            </w:r>
          </w:p>
        </w:tc>
      </w:tr>
      <w:tr w:rsidR="002B3E0C" w:rsidRPr="00D47B20" w14:paraId="7C561AAD" w14:textId="77777777" w:rsidTr="00EB2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27319A0" w14:textId="77777777" w:rsidR="002B3E0C" w:rsidRPr="00D47B20" w:rsidRDefault="002B3E0C" w:rsidP="00EB2E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Zeiner</w:t>
            </w:r>
            <w:proofErr w:type="spellEnd"/>
            <w:r w:rsidRPr="00D47B20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870" w:type="dxa"/>
          </w:tcPr>
          <w:p w14:paraId="24AAF15C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4CFA0EEB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301B2590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1C7CD723" w14:textId="77777777" w:rsidR="002B3E0C" w:rsidRPr="00D47B20" w:rsidRDefault="002B3E0C" w:rsidP="00EB2E7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B20">
              <w:rPr>
                <w:rFonts w:ascii="Times New Roman" w:hAnsi="Times New Roman" w:cs="Times New Roman"/>
                <w:sz w:val="24"/>
                <w:szCs w:val="24"/>
              </w:rPr>
              <w:t>7/9</w:t>
            </w:r>
          </w:p>
        </w:tc>
      </w:tr>
    </w:tbl>
    <w:p w14:paraId="0E4A4B33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3389D1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3AE9CB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280CE8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83D303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42CC71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A9E74A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1AD7D3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D6A09B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DC23D0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56C3AC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9D608C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8DA425" w14:textId="77777777" w:rsidR="002B3E0C" w:rsidRPr="00D47B20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 3</w:t>
      </w:r>
      <w:r w:rsidRPr="00D47B2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Pr="00D47B20">
        <w:rPr>
          <w:rFonts w:ascii="Times New Roman" w:hAnsi="Times New Roman" w:cs="Times New Roman"/>
          <w:sz w:val="24"/>
          <w:szCs w:val="24"/>
        </w:rPr>
        <w:t xml:space="preserve">Main results for Random effects Maximum Likelihood </w:t>
      </w:r>
      <w:proofErr w:type="spellStart"/>
      <w:r w:rsidRPr="00D47B20">
        <w:rPr>
          <w:rFonts w:ascii="Times New Roman" w:hAnsi="Times New Roman" w:cs="Times New Roman"/>
          <w:sz w:val="24"/>
          <w:szCs w:val="24"/>
        </w:rPr>
        <w:t>metaregression</w:t>
      </w:r>
      <w:proofErr w:type="spellEnd"/>
      <w:r w:rsidRPr="00D47B20">
        <w:rPr>
          <w:rFonts w:ascii="Times New Roman" w:hAnsi="Times New Roman" w:cs="Times New Roman"/>
          <w:sz w:val="24"/>
          <w:szCs w:val="24"/>
        </w:rPr>
        <w:t xml:space="preserve"> covariates (Log Odds ratio and Z-distribution)</w:t>
      </w:r>
    </w:p>
    <w:p w14:paraId="76DEC547" w14:textId="77777777" w:rsidR="002B3E0C" w:rsidRPr="00D47B20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B432A94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C55E49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BEED49" w14:textId="77777777" w:rsidR="002B3E0C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A1F065" w14:textId="77777777" w:rsidR="002B3E0C" w:rsidRPr="00D47B20" w:rsidRDefault="002B3E0C" w:rsidP="002B3E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7B20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w:drawing>
          <wp:inline distT="0" distB="0" distL="0" distR="0" wp14:anchorId="1A903B98" wp14:editId="2A4AF516">
            <wp:extent cx="5802940" cy="2147777"/>
            <wp:effectExtent l="0" t="0" r="7620" b="5080"/>
            <wp:docPr id="2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031768-1643-4847-8ED3-D8189C0B4F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031768-1643-4847-8ED3-D8189C0B4F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0879" r="29323" b="54537"/>
                    <a:stretch/>
                  </pic:blipFill>
                  <pic:spPr>
                    <a:xfrm>
                      <a:off x="0" y="0"/>
                      <a:ext cx="5802940" cy="2147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28172" w14:textId="3426ED20" w:rsidR="008E7E9C" w:rsidRDefault="008E7E9C"/>
    <w:p w14:paraId="5463B625" w14:textId="104F9B43" w:rsidR="001F4982" w:rsidRDefault="001F4982"/>
    <w:p w14:paraId="59040971" w14:textId="7323BE53" w:rsidR="001F4982" w:rsidRDefault="001F4982">
      <w:pPr>
        <w:rPr>
          <w:rFonts w:ascii="Times New Roman" w:hAnsi="Times New Roman" w:cs="Times New Roman"/>
          <w:sz w:val="24"/>
          <w:szCs w:val="24"/>
        </w:rPr>
      </w:pPr>
      <w:r w:rsidRPr="001F4982"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 4</w:t>
      </w:r>
      <w:r w:rsidRPr="001F4982">
        <w:rPr>
          <w:rFonts w:ascii="Times New Roman" w:hAnsi="Times New Roman" w:cs="Times New Roman"/>
          <w:sz w:val="24"/>
          <w:szCs w:val="24"/>
        </w:rPr>
        <w:t>: Excluded studies with reasons for exclusion:</w:t>
      </w:r>
    </w:p>
    <w:p w14:paraId="3D497DA0" w14:textId="47652630" w:rsidR="001F4982" w:rsidRDefault="001F498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65" w:type="dxa"/>
        <w:tblInd w:w="-5" w:type="dxa"/>
        <w:tblLook w:val="04A0" w:firstRow="1" w:lastRow="0" w:firstColumn="1" w:lastColumn="0" w:noHBand="0" w:noVBand="1"/>
      </w:tblPr>
      <w:tblGrid>
        <w:gridCol w:w="2575"/>
        <w:gridCol w:w="876"/>
        <w:gridCol w:w="6714"/>
      </w:tblGrid>
      <w:tr w:rsidR="001F4982" w14:paraId="6DD90F09" w14:textId="77777777" w:rsidTr="001F4982">
        <w:tc>
          <w:tcPr>
            <w:tcW w:w="2575" w:type="dxa"/>
          </w:tcPr>
          <w:p w14:paraId="56ADB304" w14:textId="28825ED1" w:rsidR="001F4982" w:rsidRPr="001F4982" w:rsidRDefault="001F49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4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876" w:type="dxa"/>
          </w:tcPr>
          <w:p w14:paraId="60B9733F" w14:textId="2C7C4494" w:rsidR="001F4982" w:rsidRPr="001F4982" w:rsidRDefault="001F49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4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714" w:type="dxa"/>
          </w:tcPr>
          <w:p w14:paraId="45872D13" w14:textId="4E41785C" w:rsidR="001F4982" w:rsidRPr="001F4982" w:rsidRDefault="001F49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4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1F4982" w14:paraId="49322ED5" w14:textId="77777777" w:rsidTr="001F4982">
        <w:tc>
          <w:tcPr>
            <w:tcW w:w="2575" w:type="dxa"/>
          </w:tcPr>
          <w:p w14:paraId="3B22C401" w14:textId="3632AD4A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x et al. 2008</w:t>
            </w:r>
          </w:p>
        </w:tc>
        <w:tc>
          <w:tcPr>
            <w:tcW w:w="876" w:type="dxa"/>
          </w:tcPr>
          <w:p w14:paraId="3FC63E65" w14:textId="7B64E037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714" w:type="dxa"/>
          </w:tcPr>
          <w:p w14:paraId="33546EFA" w14:textId="1BC6F84A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D- CPR* usage</w:t>
            </w:r>
          </w:p>
        </w:tc>
      </w:tr>
      <w:tr w:rsidR="001F4982" w14:paraId="62A2767A" w14:textId="77777777" w:rsidTr="001F4982">
        <w:tc>
          <w:tcPr>
            <w:tcW w:w="2575" w:type="dxa"/>
          </w:tcPr>
          <w:p w14:paraId="253B7C32" w14:textId="512EC4ED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ir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05</w:t>
            </w:r>
          </w:p>
        </w:tc>
        <w:tc>
          <w:tcPr>
            <w:tcW w:w="876" w:type="dxa"/>
          </w:tcPr>
          <w:p w14:paraId="76184355" w14:textId="60FB1072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6714" w:type="dxa"/>
          </w:tcPr>
          <w:p w14:paraId="1BDC046C" w14:textId="7ED357E5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abstract published</w:t>
            </w:r>
          </w:p>
        </w:tc>
      </w:tr>
      <w:tr w:rsidR="001F4982" w14:paraId="33E507BD" w14:textId="77777777" w:rsidTr="001F4982">
        <w:tc>
          <w:tcPr>
            <w:tcW w:w="2575" w:type="dxa"/>
          </w:tcPr>
          <w:p w14:paraId="0DA81EF5" w14:textId="722FFE10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isance et al. 1999</w:t>
            </w:r>
          </w:p>
        </w:tc>
        <w:tc>
          <w:tcPr>
            <w:tcW w:w="876" w:type="dxa"/>
          </w:tcPr>
          <w:p w14:paraId="05B8616B" w14:textId="1616A73D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6714" w:type="dxa"/>
          </w:tcPr>
          <w:p w14:paraId="0D7DF322" w14:textId="0A11DCB9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D- CPR usage, publication period exclusion**</w:t>
            </w:r>
          </w:p>
        </w:tc>
      </w:tr>
      <w:tr w:rsidR="001F4982" w14:paraId="78725708" w14:textId="77777777" w:rsidTr="001F4982">
        <w:tc>
          <w:tcPr>
            <w:tcW w:w="2575" w:type="dxa"/>
          </w:tcPr>
          <w:p w14:paraId="7466B3D3" w14:textId="130CD31C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ogvo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1999</w:t>
            </w:r>
          </w:p>
        </w:tc>
        <w:tc>
          <w:tcPr>
            <w:tcW w:w="876" w:type="dxa"/>
          </w:tcPr>
          <w:p w14:paraId="230DA183" w14:textId="073D048F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6714" w:type="dxa"/>
          </w:tcPr>
          <w:p w14:paraId="5CF9DBCE" w14:textId="47775BF8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D- CPR usage, publication period exclusion</w:t>
            </w:r>
          </w:p>
        </w:tc>
      </w:tr>
      <w:tr w:rsidR="001F4982" w14:paraId="31AA4E9F" w14:textId="77777777" w:rsidTr="001F4982">
        <w:tc>
          <w:tcPr>
            <w:tcW w:w="2575" w:type="dxa"/>
          </w:tcPr>
          <w:p w14:paraId="5581CF02" w14:textId="58225250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lck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03</w:t>
            </w:r>
          </w:p>
        </w:tc>
        <w:tc>
          <w:tcPr>
            <w:tcW w:w="876" w:type="dxa"/>
          </w:tcPr>
          <w:p w14:paraId="6FEF585D" w14:textId="730B54D1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6714" w:type="dxa"/>
          </w:tcPr>
          <w:p w14:paraId="4C1DE36B" w14:textId="61061347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D- CPR with ITD</w:t>
            </w:r>
          </w:p>
        </w:tc>
      </w:tr>
      <w:tr w:rsidR="001F4982" w14:paraId="0346238C" w14:textId="77777777" w:rsidTr="001F4982">
        <w:tc>
          <w:tcPr>
            <w:tcW w:w="2575" w:type="dxa"/>
          </w:tcPr>
          <w:p w14:paraId="6D96FFED" w14:textId="1457CE93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kinson et al. 1999</w:t>
            </w:r>
          </w:p>
        </w:tc>
        <w:tc>
          <w:tcPr>
            <w:tcW w:w="876" w:type="dxa"/>
          </w:tcPr>
          <w:p w14:paraId="54E522F4" w14:textId="20139F72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14" w:type="dxa"/>
          </w:tcPr>
          <w:p w14:paraId="757ACE38" w14:textId="6AEDB6FE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umper usage, publication period exclusion</w:t>
            </w:r>
          </w:p>
        </w:tc>
      </w:tr>
      <w:tr w:rsidR="001F4982" w14:paraId="5648A102" w14:textId="77777777" w:rsidTr="001F4982">
        <w:tc>
          <w:tcPr>
            <w:tcW w:w="2575" w:type="dxa"/>
          </w:tcPr>
          <w:p w14:paraId="34CE663C" w14:textId="03398E1B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perin et al. 1993</w:t>
            </w:r>
          </w:p>
        </w:tc>
        <w:tc>
          <w:tcPr>
            <w:tcW w:w="876" w:type="dxa"/>
          </w:tcPr>
          <w:p w14:paraId="6D34E45D" w14:textId="622C3E9C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714" w:type="dxa"/>
          </w:tcPr>
          <w:p w14:paraId="2129A917" w14:textId="7B194F85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racic vest usage, publication period exclusion</w:t>
            </w:r>
          </w:p>
        </w:tc>
      </w:tr>
      <w:tr w:rsidR="001F4982" w14:paraId="08977C05" w14:textId="77777777" w:rsidTr="001F4982">
        <w:tc>
          <w:tcPr>
            <w:tcW w:w="2575" w:type="dxa"/>
          </w:tcPr>
          <w:p w14:paraId="62A4DAC5" w14:textId="6FBAAC70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s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  <w:tc>
          <w:tcPr>
            <w:tcW w:w="876" w:type="dxa"/>
          </w:tcPr>
          <w:p w14:paraId="696997EC" w14:textId="01E540F3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6714" w:type="dxa"/>
          </w:tcPr>
          <w:p w14:paraId="12F62934" w14:textId="60EAA392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ety of usage was the studied outcome</w:t>
            </w:r>
          </w:p>
        </w:tc>
      </w:tr>
      <w:tr w:rsidR="001F4982" w14:paraId="11F00AE1" w14:textId="77777777" w:rsidTr="001F4982">
        <w:tc>
          <w:tcPr>
            <w:tcW w:w="2575" w:type="dxa"/>
          </w:tcPr>
          <w:p w14:paraId="47158F43" w14:textId="66429064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 et al. 2010</w:t>
            </w:r>
          </w:p>
        </w:tc>
        <w:tc>
          <w:tcPr>
            <w:tcW w:w="876" w:type="dxa"/>
          </w:tcPr>
          <w:p w14:paraId="2125E9C3" w14:textId="19F66DC1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7</w:t>
            </w:r>
          </w:p>
        </w:tc>
        <w:tc>
          <w:tcPr>
            <w:tcW w:w="6714" w:type="dxa"/>
          </w:tcPr>
          <w:p w14:paraId="4685B14F" w14:textId="713C6963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umper usage, systems exclusion</w:t>
            </w:r>
            <w:r w:rsidRPr="001F49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F4982" w14:paraId="71C3CC1C" w14:textId="77777777" w:rsidTr="001F4982">
        <w:tc>
          <w:tcPr>
            <w:tcW w:w="2575" w:type="dxa"/>
          </w:tcPr>
          <w:p w14:paraId="565A920B" w14:textId="7DE9604B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ylor et al. 1978</w:t>
            </w:r>
          </w:p>
        </w:tc>
        <w:tc>
          <w:tcPr>
            <w:tcW w:w="876" w:type="dxa"/>
          </w:tcPr>
          <w:p w14:paraId="6BA18B1B" w14:textId="3797C4D9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714" w:type="dxa"/>
          </w:tcPr>
          <w:p w14:paraId="2F628638" w14:textId="6D16EA5C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 period exclusion</w:t>
            </w:r>
          </w:p>
        </w:tc>
      </w:tr>
      <w:tr w:rsidR="001F4982" w14:paraId="392A2449" w14:textId="77777777" w:rsidTr="001F4982">
        <w:tc>
          <w:tcPr>
            <w:tcW w:w="2575" w:type="dxa"/>
          </w:tcPr>
          <w:p w14:paraId="2256ABCB" w14:textId="18B6F792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 et al. 2019</w:t>
            </w:r>
          </w:p>
        </w:tc>
        <w:tc>
          <w:tcPr>
            <w:tcW w:w="876" w:type="dxa"/>
          </w:tcPr>
          <w:p w14:paraId="72094F01" w14:textId="78373D87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6714" w:type="dxa"/>
          </w:tcPr>
          <w:p w14:paraId="6A28C568" w14:textId="7C830037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s exclusion</w:t>
            </w:r>
          </w:p>
        </w:tc>
      </w:tr>
      <w:tr w:rsidR="001F4982" w14:paraId="5838D2D8" w14:textId="77777777" w:rsidTr="001F4982">
        <w:tc>
          <w:tcPr>
            <w:tcW w:w="2575" w:type="dxa"/>
          </w:tcPr>
          <w:p w14:paraId="504F3D26" w14:textId="0D23860D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et al. 2010</w:t>
            </w:r>
          </w:p>
        </w:tc>
        <w:tc>
          <w:tcPr>
            <w:tcW w:w="876" w:type="dxa"/>
          </w:tcPr>
          <w:p w14:paraId="0AE9B3AC" w14:textId="1ED4B19C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714" w:type="dxa"/>
          </w:tcPr>
          <w:p w14:paraId="429E914B" w14:textId="033EB454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s exclusion, biochemical markers were the studied outcome</w:t>
            </w:r>
          </w:p>
        </w:tc>
      </w:tr>
      <w:tr w:rsidR="001F4982" w14:paraId="6F2B1F0F" w14:textId="77777777" w:rsidTr="001F4982">
        <w:tc>
          <w:tcPr>
            <w:tcW w:w="2575" w:type="dxa"/>
          </w:tcPr>
          <w:p w14:paraId="3516FA5A" w14:textId="556FFCA1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rows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4 </w:t>
            </w:r>
          </w:p>
        </w:tc>
        <w:tc>
          <w:tcPr>
            <w:tcW w:w="876" w:type="dxa"/>
          </w:tcPr>
          <w:p w14:paraId="4D8F21F1" w14:textId="06894BF3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6714" w:type="dxa"/>
          </w:tcPr>
          <w:p w14:paraId="0715ECD3" w14:textId="75764573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dioPu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edback usage, Quality of CPR was the studied outcome, letter to the editor</w:t>
            </w:r>
          </w:p>
        </w:tc>
      </w:tr>
      <w:tr w:rsidR="001F4982" w14:paraId="65C98DE1" w14:textId="77777777" w:rsidTr="001F4982">
        <w:tc>
          <w:tcPr>
            <w:tcW w:w="2575" w:type="dxa"/>
          </w:tcPr>
          <w:p w14:paraId="7BC8402E" w14:textId="4FC90819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ule Y et al. 2007</w:t>
            </w:r>
          </w:p>
        </w:tc>
        <w:tc>
          <w:tcPr>
            <w:tcW w:w="876" w:type="dxa"/>
          </w:tcPr>
          <w:p w14:paraId="4C531627" w14:textId="2DAEDA87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6714" w:type="dxa"/>
          </w:tcPr>
          <w:p w14:paraId="2A85B04F" w14:textId="635B1D26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nglish publication found</w:t>
            </w:r>
          </w:p>
        </w:tc>
      </w:tr>
      <w:tr w:rsidR="001F4982" w14:paraId="446C53F7" w14:textId="77777777" w:rsidTr="001F4982">
        <w:tc>
          <w:tcPr>
            <w:tcW w:w="2575" w:type="dxa"/>
          </w:tcPr>
          <w:p w14:paraId="390053D2" w14:textId="0F7D17F5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na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05</w:t>
            </w:r>
          </w:p>
        </w:tc>
        <w:tc>
          <w:tcPr>
            <w:tcW w:w="876" w:type="dxa"/>
          </w:tcPr>
          <w:p w14:paraId="5C9C693E" w14:textId="02EA6155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6</w:t>
            </w:r>
          </w:p>
        </w:tc>
        <w:tc>
          <w:tcPr>
            <w:tcW w:w="6714" w:type="dxa"/>
          </w:tcPr>
          <w:p w14:paraId="777E5413" w14:textId="5FD48845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abstract published</w:t>
            </w:r>
          </w:p>
        </w:tc>
      </w:tr>
      <w:tr w:rsidR="001F4982" w14:paraId="327AE82A" w14:textId="77777777" w:rsidTr="001F4982">
        <w:tc>
          <w:tcPr>
            <w:tcW w:w="2575" w:type="dxa"/>
          </w:tcPr>
          <w:p w14:paraId="29C7DBEE" w14:textId="26DE4B1C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anson et al. 2006</w:t>
            </w:r>
          </w:p>
        </w:tc>
        <w:tc>
          <w:tcPr>
            <w:tcW w:w="876" w:type="dxa"/>
          </w:tcPr>
          <w:p w14:paraId="734CFE2B" w14:textId="1ACCDA22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6714" w:type="dxa"/>
          </w:tcPr>
          <w:p w14:paraId="6BBFA71D" w14:textId="05B07B9C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abstract published</w:t>
            </w:r>
          </w:p>
        </w:tc>
      </w:tr>
      <w:tr w:rsidR="001F4982" w14:paraId="2C3AFB83" w14:textId="77777777" w:rsidTr="001F4982">
        <w:tc>
          <w:tcPr>
            <w:tcW w:w="2575" w:type="dxa"/>
          </w:tcPr>
          <w:p w14:paraId="5F7A1F69" w14:textId="540CD0A1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e et al. 2008</w:t>
            </w:r>
          </w:p>
        </w:tc>
        <w:tc>
          <w:tcPr>
            <w:tcW w:w="876" w:type="dxa"/>
          </w:tcPr>
          <w:p w14:paraId="6B13E0C6" w14:textId="73A2B991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6714" w:type="dxa"/>
          </w:tcPr>
          <w:p w14:paraId="74A2FFC4" w14:textId="44B5EE14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abstract published</w:t>
            </w:r>
          </w:p>
        </w:tc>
      </w:tr>
      <w:tr w:rsidR="001F4982" w14:paraId="1B39C1E8" w14:textId="77777777" w:rsidTr="001F4982">
        <w:tc>
          <w:tcPr>
            <w:tcW w:w="2575" w:type="dxa"/>
          </w:tcPr>
          <w:p w14:paraId="5CFDC799" w14:textId="68E6587A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dis et al. 2009</w:t>
            </w:r>
          </w:p>
        </w:tc>
        <w:tc>
          <w:tcPr>
            <w:tcW w:w="876" w:type="dxa"/>
          </w:tcPr>
          <w:p w14:paraId="0EDF2F0C" w14:textId="3271EEFE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6714" w:type="dxa"/>
          </w:tcPr>
          <w:p w14:paraId="231C9981" w14:textId="57EA5745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abstract published</w:t>
            </w:r>
          </w:p>
        </w:tc>
      </w:tr>
      <w:tr w:rsidR="001F4982" w14:paraId="522AE6E3" w14:textId="77777777" w:rsidTr="001F4982">
        <w:tc>
          <w:tcPr>
            <w:tcW w:w="2575" w:type="dxa"/>
          </w:tcPr>
          <w:p w14:paraId="1764DB6E" w14:textId="26EC18AC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uh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0</w:t>
            </w:r>
          </w:p>
        </w:tc>
        <w:tc>
          <w:tcPr>
            <w:tcW w:w="876" w:type="dxa"/>
          </w:tcPr>
          <w:p w14:paraId="1342BD04" w14:textId="74E1E8E5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714" w:type="dxa"/>
          </w:tcPr>
          <w:p w14:paraId="025A02D2" w14:textId="19B09CD8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abstract published</w:t>
            </w:r>
          </w:p>
        </w:tc>
      </w:tr>
      <w:tr w:rsidR="001F4982" w14:paraId="7BDFFB0E" w14:textId="77777777" w:rsidTr="001F4982">
        <w:tc>
          <w:tcPr>
            <w:tcW w:w="2575" w:type="dxa"/>
          </w:tcPr>
          <w:p w14:paraId="29A64FCC" w14:textId="0A39D553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ozov et al. 2012</w:t>
            </w:r>
          </w:p>
        </w:tc>
        <w:tc>
          <w:tcPr>
            <w:tcW w:w="876" w:type="dxa"/>
          </w:tcPr>
          <w:p w14:paraId="6C500CF7" w14:textId="69E9CC3E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6714" w:type="dxa"/>
          </w:tcPr>
          <w:p w14:paraId="560E40FD" w14:textId="494D4C33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abstract published</w:t>
            </w:r>
          </w:p>
        </w:tc>
      </w:tr>
      <w:tr w:rsidR="001F4982" w14:paraId="1B4FE1E4" w14:textId="77777777" w:rsidTr="001F4982">
        <w:tc>
          <w:tcPr>
            <w:tcW w:w="2575" w:type="dxa"/>
          </w:tcPr>
          <w:p w14:paraId="16B031EE" w14:textId="5D5493BC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 et al. 2015</w:t>
            </w:r>
          </w:p>
        </w:tc>
        <w:tc>
          <w:tcPr>
            <w:tcW w:w="876" w:type="dxa"/>
          </w:tcPr>
          <w:p w14:paraId="00782253" w14:textId="0891F732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6714" w:type="dxa"/>
          </w:tcPr>
          <w:p w14:paraId="1BC979BC" w14:textId="6A4B7C23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umper device usage, systems exclusion</w:t>
            </w:r>
          </w:p>
        </w:tc>
      </w:tr>
      <w:tr w:rsidR="001F4982" w14:paraId="5CC43C49" w14:textId="77777777" w:rsidTr="001F4982">
        <w:tc>
          <w:tcPr>
            <w:tcW w:w="2575" w:type="dxa"/>
          </w:tcPr>
          <w:p w14:paraId="2E617F67" w14:textId="077BD588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ckler et al. 2016</w:t>
            </w:r>
          </w:p>
        </w:tc>
        <w:tc>
          <w:tcPr>
            <w:tcW w:w="876" w:type="dxa"/>
          </w:tcPr>
          <w:p w14:paraId="6D616F54" w14:textId="409D14B2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,681</w:t>
            </w:r>
          </w:p>
        </w:tc>
        <w:tc>
          <w:tcPr>
            <w:tcW w:w="6714" w:type="dxa"/>
          </w:tcPr>
          <w:p w14:paraId="4DF8CC58" w14:textId="0D35C447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matching of case-control, all mechanical devices used, no demography specified or excluded, letter to the editor</w:t>
            </w:r>
          </w:p>
        </w:tc>
      </w:tr>
      <w:tr w:rsidR="001F4982" w14:paraId="3A3A6B16" w14:textId="77777777" w:rsidTr="001F4982">
        <w:tc>
          <w:tcPr>
            <w:tcW w:w="2575" w:type="dxa"/>
          </w:tcPr>
          <w:p w14:paraId="2734B76B" w14:textId="6C940752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anthra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  <w:tc>
          <w:tcPr>
            <w:tcW w:w="876" w:type="dxa"/>
          </w:tcPr>
          <w:p w14:paraId="2C6D40B7" w14:textId="7337CB82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  <w:tc>
          <w:tcPr>
            <w:tcW w:w="6714" w:type="dxa"/>
          </w:tcPr>
          <w:p w14:paraId="765872D6" w14:textId="00A4FDFA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s exclusion</w:t>
            </w:r>
          </w:p>
        </w:tc>
      </w:tr>
      <w:tr w:rsidR="001F4982" w14:paraId="3111360A" w14:textId="77777777" w:rsidTr="001F4982">
        <w:tc>
          <w:tcPr>
            <w:tcW w:w="2575" w:type="dxa"/>
          </w:tcPr>
          <w:p w14:paraId="0C72F366" w14:textId="6C5A8739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yas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  <w:tc>
          <w:tcPr>
            <w:tcW w:w="876" w:type="dxa"/>
          </w:tcPr>
          <w:p w14:paraId="30F0379E" w14:textId="4200FDF6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37</w:t>
            </w:r>
          </w:p>
        </w:tc>
        <w:tc>
          <w:tcPr>
            <w:tcW w:w="6714" w:type="dxa"/>
          </w:tcPr>
          <w:p w14:paraId="0A927EA5" w14:textId="4535D71E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s exclusion</w:t>
            </w:r>
          </w:p>
        </w:tc>
      </w:tr>
      <w:tr w:rsidR="001F4982" w14:paraId="6C7DBD4A" w14:textId="77777777" w:rsidTr="001F4982">
        <w:tc>
          <w:tcPr>
            <w:tcW w:w="2575" w:type="dxa"/>
          </w:tcPr>
          <w:p w14:paraId="59108F1C" w14:textId="3CF0D28E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rdi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  <w:tc>
          <w:tcPr>
            <w:tcW w:w="876" w:type="dxa"/>
          </w:tcPr>
          <w:p w14:paraId="6B4F0321" w14:textId="543B15CA" w:rsid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6714" w:type="dxa"/>
          </w:tcPr>
          <w:p w14:paraId="513800A6" w14:textId="52098096" w:rsidR="001F4982" w:rsidRPr="001F4982" w:rsidRDefault="001F4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9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 subset of the LINC trial results already included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in </w:t>
            </w:r>
            <w:proofErr w:type="spellStart"/>
            <w:r w:rsidRPr="001F49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ubertsson</w:t>
            </w:r>
            <w:proofErr w:type="spellEnd"/>
            <w:r w:rsidRPr="001F49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 2014 study</w:t>
            </w:r>
          </w:p>
        </w:tc>
      </w:tr>
    </w:tbl>
    <w:p w14:paraId="0E76C8B9" w14:textId="2803BF62" w:rsidR="001F4982" w:rsidRDefault="001F4982">
      <w:pPr>
        <w:rPr>
          <w:rFonts w:ascii="Times New Roman" w:hAnsi="Times New Roman" w:cs="Times New Roman"/>
          <w:sz w:val="24"/>
          <w:szCs w:val="24"/>
        </w:rPr>
      </w:pPr>
    </w:p>
    <w:p w14:paraId="32D1D909" w14:textId="377FFE38" w:rsidR="001F4982" w:rsidRDefault="001F4982">
      <w:pPr>
        <w:rPr>
          <w:rFonts w:ascii="Times New Roman" w:hAnsi="Times New Roman" w:cs="Times New Roman"/>
          <w:sz w:val="24"/>
          <w:szCs w:val="24"/>
        </w:rPr>
      </w:pPr>
    </w:p>
    <w:p w14:paraId="44487CEA" w14:textId="7754F376" w:rsidR="001F4982" w:rsidRDefault="001F4982" w:rsidP="001F4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CD- CPR: Active Compression- Decompression device CPR</w:t>
      </w:r>
    </w:p>
    <w:p w14:paraId="110CEF67" w14:textId="30C36106" w:rsidR="001F4982" w:rsidRDefault="001F4982" w:rsidP="001F4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Publication period exclusion: Published before 2000 or after 2020</w:t>
      </w:r>
    </w:p>
    <w:p w14:paraId="526DEC9C" w14:textId="0D0FCDA7" w:rsidR="001F4982" w:rsidRPr="001F4982" w:rsidRDefault="001F4982" w:rsidP="001F4982">
      <w:pPr>
        <w:rPr>
          <w:rFonts w:ascii="Times New Roman" w:hAnsi="Times New Roman" w:cs="Times New Roman"/>
          <w:sz w:val="24"/>
          <w:szCs w:val="24"/>
        </w:rPr>
      </w:pPr>
      <w:r w:rsidRPr="001F498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Systems exclusion: Study conducted outside of advanced American or European EMS systems </w:t>
      </w:r>
    </w:p>
    <w:sectPr w:rsidR="001F4982" w:rsidRPr="001F4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DB023C"/>
    <w:multiLevelType w:val="hybridMultilevel"/>
    <w:tmpl w:val="52C00710"/>
    <w:lvl w:ilvl="0" w:tplc="DC985B5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6C4AF3"/>
    <w:multiLevelType w:val="hybridMultilevel"/>
    <w:tmpl w:val="FFA4E9A6"/>
    <w:lvl w:ilvl="0" w:tplc="DD2EAEB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MDQwM7OwBHKMTZR0lIJTi4sz8/NACoxrAQmMPVAsAAAA"/>
  </w:docVars>
  <w:rsids>
    <w:rsidRoot w:val="009C7792"/>
    <w:rsid w:val="000568C3"/>
    <w:rsid w:val="000D23E0"/>
    <w:rsid w:val="00143FE0"/>
    <w:rsid w:val="00176D8D"/>
    <w:rsid w:val="001F4982"/>
    <w:rsid w:val="002338C9"/>
    <w:rsid w:val="002B3E0C"/>
    <w:rsid w:val="00322A13"/>
    <w:rsid w:val="003C6920"/>
    <w:rsid w:val="003E6D51"/>
    <w:rsid w:val="004A1660"/>
    <w:rsid w:val="00533C52"/>
    <w:rsid w:val="006267D4"/>
    <w:rsid w:val="006340A2"/>
    <w:rsid w:val="00694153"/>
    <w:rsid w:val="007A1EA1"/>
    <w:rsid w:val="00834B4D"/>
    <w:rsid w:val="008E7E9C"/>
    <w:rsid w:val="009C7792"/>
    <w:rsid w:val="00D038AF"/>
    <w:rsid w:val="00F11B81"/>
    <w:rsid w:val="00F4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83A4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51">
    <w:name w:val="List Table 3 - Accent 51"/>
    <w:basedOn w:val="TableNormal"/>
    <w:uiPriority w:val="48"/>
    <w:rsid w:val="002B3E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2B3E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1F49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49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1E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A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51">
    <w:name w:val="List Table 3 - Accent 51"/>
    <w:basedOn w:val="TableNormal"/>
    <w:uiPriority w:val="48"/>
    <w:rsid w:val="002B3E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2B3E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1F49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49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1E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A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608</Characters>
  <Application>Microsoft Macintosh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 SARANGI</dc:creator>
  <cp:keywords/>
  <dc:description/>
  <cp:lastModifiedBy>Maria Nguyen</cp:lastModifiedBy>
  <cp:revision>2</cp:revision>
  <dcterms:created xsi:type="dcterms:W3CDTF">2021-03-16T19:07:00Z</dcterms:created>
  <dcterms:modified xsi:type="dcterms:W3CDTF">2021-03-16T19:07:00Z</dcterms:modified>
</cp:coreProperties>
</file>